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1</w:t>
      </w:r>
      <w:r>
        <w:rPr>
          <w:rFonts w:ascii="Times New Roman" w:hAnsi="Times New Roman" w:cs="Times New Roman"/>
          <w:b/>
          <w:sz w:val="20"/>
          <w:szCs w:val="20"/>
        </w:rPr>
        <w:t xml:space="preserve">. The gender profile of </w:t>
      </w:r>
      <w:r>
        <w:rPr>
          <w:rFonts w:ascii="Times New Roman" w:hAnsi="Times New Roman" w:cs="Times New Roman" w:hint="eastAsia"/>
          <w:b/>
          <w:sz w:val="20"/>
          <w:szCs w:val="20"/>
        </w:rPr>
        <w:t>malaria</w:t>
      </w:r>
      <w:r>
        <w:rPr>
          <w:rFonts w:ascii="Times New Roman" w:hAnsi="Times New Roman" w:cs="Times New Roman"/>
          <w:b/>
          <w:sz w:val="20"/>
          <w:szCs w:val="20"/>
        </w:rPr>
        <w:t xml:space="preserve"> cases from the bordering countries, 2017-2021</w:t>
      </w:r>
    </w:p>
    <w:tbl>
      <w:tblPr>
        <w:tblW w:w="868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5"/>
        <w:gridCol w:w="1080"/>
        <w:gridCol w:w="1080"/>
        <w:gridCol w:w="1080"/>
        <w:gridCol w:w="1080"/>
        <w:gridCol w:w="1080"/>
        <w:gridCol w:w="1080"/>
        <w:gridCol w:w="1080"/>
      </w:tblGrid>
      <w:tr w:rsidR="00F72577" w:rsidTr="00D44A17">
        <w:trPr>
          <w:trHeight w:val="315"/>
        </w:trPr>
        <w:tc>
          <w:tcPr>
            <w:tcW w:w="1125" w:type="dxa"/>
            <w:vMerge w:val="restart"/>
            <w:shd w:val="clear" w:color="auto" w:fill="auto"/>
            <w:noWrap/>
            <w:vAlign w:val="center"/>
          </w:tcPr>
          <w:p w:rsidR="00F72577" w:rsidRDefault="00F72577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F72577" w:rsidRDefault="00F72577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ender</w:t>
            </w:r>
          </w:p>
        </w:tc>
        <w:tc>
          <w:tcPr>
            <w:tcW w:w="5400" w:type="dxa"/>
            <w:gridSpan w:val="5"/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Y</w:t>
            </w:r>
            <w:r w:rsidRPr="007656C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ea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ly number of cases (number, %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F72577" w:rsidRDefault="00F72577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F72577" w:rsidTr="00D44A17">
        <w:trPr>
          <w:trHeight w:val="315"/>
        </w:trPr>
        <w:tc>
          <w:tcPr>
            <w:tcW w:w="1125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yanmar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70.2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75.6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74.6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81.3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77.4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74.8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9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4.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5.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8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2.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5.2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93.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92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95.4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.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7.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.6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o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92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95.8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7.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.2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94.4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.6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Vietna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hut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Pr="00BF31BD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</w:tr>
      <w:tr w:rsidR="00F72577" w:rsidTr="00D44A17">
        <w:trPr>
          <w:trHeight w:val="315"/>
        </w:trPr>
        <w:tc>
          <w:tcPr>
            <w:tcW w:w="220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0</w:t>
            </w:r>
          </w:p>
        </w:tc>
      </w:tr>
    </w:tbl>
    <w:p w:rsidR="00F72577" w:rsidRDefault="00F72577" w:rsidP="00F72577">
      <w:pPr>
        <w:rPr>
          <w:rFonts w:ascii="Times New Roman" w:hAnsi="Times New Roman" w:cs="Times New Roman"/>
          <w:sz w:val="20"/>
          <w:szCs w:val="20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 w:hint="eastAsia"/>
          <w:b/>
          <w:sz w:val="20"/>
          <w:szCs w:val="20"/>
          <w:highlight w:val="green"/>
        </w:rPr>
      </w:pPr>
    </w:p>
    <w:p w:rsidR="006C06E6" w:rsidRDefault="006C06E6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:rsidR="00F72577" w:rsidRDefault="00F72577" w:rsidP="00F7257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2</w:t>
      </w:r>
      <w:r>
        <w:rPr>
          <w:rFonts w:ascii="Times New Roman" w:hAnsi="Times New Roman" w:cs="Times New Roman"/>
          <w:b/>
          <w:sz w:val="20"/>
          <w:szCs w:val="20"/>
        </w:rPr>
        <w:t xml:space="preserve">. The age profile of </w:t>
      </w:r>
      <w:r>
        <w:rPr>
          <w:rFonts w:ascii="Times New Roman" w:hAnsi="Times New Roman" w:cs="Times New Roman" w:hint="eastAsia"/>
          <w:b/>
          <w:sz w:val="20"/>
          <w:szCs w:val="20"/>
        </w:rPr>
        <w:t>malaria</w:t>
      </w:r>
      <w:r>
        <w:rPr>
          <w:rFonts w:ascii="Times New Roman" w:hAnsi="Times New Roman" w:cs="Times New Roman"/>
          <w:b/>
          <w:sz w:val="20"/>
          <w:szCs w:val="20"/>
        </w:rPr>
        <w:t xml:space="preserve"> cases from the bordering countries, 2017-2021</w:t>
      </w:r>
    </w:p>
    <w:tbl>
      <w:tblPr>
        <w:tblW w:w="8685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5"/>
        <w:gridCol w:w="1080"/>
        <w:gridCol w:w="1080"/>
        <w:gridCol w:w="1080"/>
        <w:gridCol w:w="1080"/>
        <w:gridCol w:w="1080"/>
        <w:gridCol w:w="1080"/>
        <w:gridCol w:w="1080"/>
      </w:tblGrid>
      <w:tr w:rsidR="00F72577" w:rsidTr="00D44A17">
        <w:trPr>
          <w:trHeight w:val="315"/>
        </w:trPr>
        <w:tc>
          <w:tcPr>
            <w:tcW w:w="1125" w:type="dxa"/>
            <w:vMerge w:val="restart"/>
            <w:shd w:val="clear" w:color="auto" w:fill="auto"/>
            <w:noWrap/>
            <w:vAlign w:val="center"/>
          </w:tcPr>
          <w:p w:rsidR="00F72577" w:rsidRDefault="00F72577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F72577" w:rsidRDefault="00F72577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 xml:space="preserve"> (years)</w:t>
            </w:r>
          </w:p>
        </w:tc>
        <w:tc>
          <w:tcPr>
            <w:tcW w:w="5400" w:type="dxa"/>
            <w:gridSpan w:val="5"/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Y</w:t>
            </w:r>
            <w:r w:rsidRPr="007656C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ea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ly number of cases (number, %)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:rsidR="00F72577" w:rsidRDefault="00F72577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righ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</w:tr>
      <w:tr w:rsidR="00F72577" w:rsidTr="00D44A17">
        <w:trPr>
          <w:trHeight w:val="315"/>
        </w:trPr>
        <w:tc>
          <w:tcPr>
            <w:tcW w:w="1125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yanmar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10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.0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.3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.7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.4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.1)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.9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1.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8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.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.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9.3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8.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9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3.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1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2.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0.7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2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4.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3.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6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2.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2.3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2.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1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2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2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5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2.6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4.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1.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6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1.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9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4.5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≥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7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.4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.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.6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.5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6.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6.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3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3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5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3.1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0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3.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8.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7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0.8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7.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6.9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4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7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9.2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3.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9.2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9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6.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4.6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≥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.5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.8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o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7.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.2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.2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30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5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9.2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3.8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1.7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5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6.7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≥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7.7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.2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India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.6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8.6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7.8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7.1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61.1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4.3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.6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≥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Vietnam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5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8.6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4.3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5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42.9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25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4.3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≥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Bhuta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1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2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3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4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5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100.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&lt;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1125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≥6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0)</w:t>
            </w:r>
          </w:p>
        </w:tc>
      </w:tr>
      <w:tr w:rsidR="00F72577" w:rsidTr="00D44A17">
        <w:trPr>
          <w:trHeight w:val="315"/>
        </w:trPr>
        <w:tc>
          <w:tcPr>
            <w:tcW w:w="220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4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 w:rsidR="00F72577" w:rsidRDefault="00F72577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0</w:t>
            </w:r>
          </w:p>
        </w:tc>
      </w:tr>
    </w:tbl>
    <w:p w:rsidR="00F72577" w:rsidRDefault="00F72577" w:rsidP="00F72577">
      <w:pPr>
        <w:rPr>
          <w:rFonts w:ascii="Times New Roman" w:hAnsi="Times New Roman" w:cs="Times New Roman"/>
          <w:sz w:val="20"/>
          <w:szCs w:val="20"/>
        </w:rPr>
      </w:pPr>
    </w:p>
    <w:p w:rsidR="002150ED" w:rsidRDefault="002150ED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/>
    <w:p w:rsidR="00F72577" w:rsidRDefault="00F72577">
      <w:pPr>
        <w:rPr>
          <w:rFonts w:hint="eastAsia"/>
        </w:rPr>
      </w:pPr>
    </w:p>
    <w:p w:rsidR="006C06E6" w:rsidRDefault="006C06E6"/>
    <w:p w:rsidR="00F72577" w:rsidRDefault="00F72577"/>
    <w:p w:rsidR="00F72577" w:rsidRPr="006C06E6" w:rsidRDefault="00F72577" w:rsidP="00F72577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3</w:t>
      </w:r>
      <w:r>
        <w:rPr>
          <w:rFonts w:ascii="Times New Roman" w:hAnsi="Times New Roman" w:cs="Times New Roman"/>
          <w:b/>
          <w:sz w:val="20"/>
          <w:szCs w:val="20"/>
        </w:rPr>
        <w:t xml:space="preserve">. The </w:t>
      </w:r>
      <w:r>
        <w:rPr>
          <w:rFonts w:ascii="Times New Roman" w:hAnsi="Times New Roman" w:cs="Times New Roman" w:hint="eastAsia"/>
          <w:b/>
          <w:sz w:val="20"/>
          <w:szCs w:val="20"/>
        </w:rPr>
        <w:t>distribution</w:t>
      </w:r>
      <w:r>
        <w:rPr>
          <w:rFonts w:ascii="Times New Roman" w:hAnsi="Times New Roman" w:cs="Times New Roman"/>
          <w:b/>
          <w:sz w:val="20"/>
          <w:szCs w:val="20"/>
        </w:rPr>
        <w:t xml:space="preserve"> of </w:t>
      </w:r>
      <w:r>
        <w:rPr>
          <w:rFonts w:ascii="Times New Roman" w:hAnsi="Times New Roman" w:cs="Times New Roman" w:hint="eastAsia"/>
          <w:b/>
          <w:sz w:val="20"/>
          <w:szCs w:val="20"/>
        </w:rPr>
        <w:t>malaria</w:t>
      </w:r>
      <w:r>
        <w:rPr>
          <w:rFonts w:ascii="Times New Roman" w:hAnsi="Times New Roman" w:cs="Times New Roman"/>
          <w:b/>
          <w:sz w:val="20"/>
          <w:szCs w:val="20"/>
        </w:rPr>
        <w:t xml:space="preserve"> cases from the bordering countrie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in China</w:t>
      </w:r>
      <w:r>
        <w:rPr>
          <w:rFonts w:ascii="Times New Roman" w:hAnsi="Times New Roman" w:cs="Times New Roman"/>
          <w:b/>
          <w:sz w:val="20"/>
          <w:szCs w:val="20"/>
        </w:rPr>
        <w:t>, 2017-2021</w:t>
      </w:r>
    </w:p>
    <w:tbl>
      <w:tblPr>
        <w:tblStyle w:val="a3"/>
        <w:tblW w:w="0" w:type="auto"/>
        <w:jc w:val="center"/>
        <w:tblInd w:w="-8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1024"/>
        <w:gridCol w:w="1025"/>
        <w:gridCol w:w="1025"/>
        <w:gridCol w:w="1025"/>
        <w:gridCol w:w="1025"/>
      </w:tblGrid>
      <w:tr w:rsidR="00F72577" w:rsidTr="00D44A17">
        <w:trPr>
          <w:jc w:val="center"/>
        </w:trPr>
        <w:tc>
          <w:tcPr>
            <w:tcW w:w="2243" w:type="dxa"/>
            <w:vMerge w:val="restart"/>
            <w:vAlign w:val="center"/>
          </w:tcPr>
          <w:p w:rsidR="00F72577" w:rsidRPr="008811AC" w:rsidRDefault="00F72577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/>
                <w:b/>
              </w:rPr>
              <w:t>A</w:t>
            </w:r>
            <w:r w:rsidRPr="008811AC">
              <w:rPr>
                <w:rFonts w:ascii="Times New Roman" w:hAnsi="Times New Roman" w:cs="Times New Roman" w:hint="eastAsia"/>
                <w:b/>
              </w:rPr>
              <w:t>dministrative level</w:t>
            </w:r>
          </w:p>
        </w:tc>
        <w:tc>
          <w:tcPr>
            <w:tcW w:w="5124" w:type="dxa"/>
            <w:gridSpan w:val="5"/>
          </w:tcPr>
          <w:p w:rsidR="00F72577" w:rsidRPr="008811AC" w:rsidRDefault="00F72577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/>
                <w:b/>
              </w:rPr>
              <w:t>Y</w:t>
            </w:r>
            <w:r w:rsidRPr="008811AC">
              <w:rPr>
                <w:rFonts w:ascii="Times New Roman" w:hAnsi="Times New Roman" w:cs="Times New Roman" w:hint="eastAsia"/>
                <w:b/>
              </w:rPr>
              <w:t>early number</w:t>
            </w:r>
          </w:p>
        </w:tc>
      </w:tr>
      <w:tr w:rsidR="00F72577" w:rsidTr="00D44A17">
        <w:trPr>
          <w:jc w:val="center"/>
        </w:trPr>
        <w:tc>
          <w:tcPr>
            <w:tcW w:w="2243" w:type="dxa"/>
            <w:vMerge/>
            <w:tcBorders>
              <w:bottom w:val="single" w:sz="4" w:space="0" w:color="auto"/>
            </w:tcBorders>
          </w:tcPr>
          <w:p w:rsidR="00F72577" w:rsidRPr="008811AC" w:rsidRDefault="00F72577" w:rsidP="00D44A1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F72577" w:rsidRPr="008811AC" w:rsidRDefault="00F72577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 w:hint="eastAsia"/>
                <w:b/>
              </w:rPr>
              <w:t>2017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F72577" w:rsidRPr="008811AC" w:rsidRDefault="00F72577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 w:hint="eastAsia"/>
                <w:b/>
              </w:rPr>
              <w:t>2018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F72577" w:rsidRPr="008811AC" w:rsidRDefault="00F72577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 w:hint="eastAsia"/>
                <w:b/>
              </w:rPr>
              <w:t>201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F72577" w:rsidRPr="008811AC" w:rsidRDefault="00F72577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 w:hint="eastAsia"/>
                <w:b/>
              </w:rPr>
              <w:t>2020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F72577" w:rsidRPr="008811AC" w:rsidRDefault="00F72577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 w:hint="eastAsia"/>
                <w:b/>
              </w:rPr>
              <w:t>2021</w:t>
            </w:r>
          </w:p>
        </w:tc>
      </w:tr>
      <w:tr w:rsidR="00F72577" w:rsidTr="00D44A17">
        <w:trPr>
          <w:jc w:val="center"/>
        </w:trPr>
        <w:tc>
          <w:tcPr>
            <w:tcW w:w="2243" w:type="dxa"/>
            <w:tcBorders>
              <w:bottom w:val="nil"/>
            </w:tcBorders>
          </w:tcPr>
          <w:p w:rsidR="00F72577" w:rsidRPr="008811AC" w:rsidRDefault="00F72577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 w:hint="eastAsia"/>
                <w:b/>
              </w:rPr>
              <w:t>Province</w:t>
            </w:r>
          </w:p>
        </w:tc>
        <w:tc>
          <w:tcPr>
            <w:tcW w:w="1024" w:type="dxa"/>
            <w:tcBorders>
              <w:bottom w:val="nil"/>
            </w:tcBorders>
          </w:tcPr>
          <w:p w:rsidR="00F72577" w:rsidRDefault="00F72577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025" w:type="dxa"/>
            <w:tcBorders>
              <w:bottom w:val="nil"/>
            </w:tcBorders>
          </w:tcPr>
          <w:p w:rsidR="00F72577" w:rsidRDefault="00F72577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25" w:type="dxa"/>
            <w:tcBorders>
              <w:bottom w:val="nil"/>
            </w:tcBorders>
          </w:tcPr>
          <w:p w:rsidR="00F72577" w:rsidRDefault="00F72577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25" w:type="dxa"/>
            <w:tcBorders>
              <w:bottom w:val="nil"/>
            </w:tcBorders>
          </w:tcPr>
          <w:p w:rsidR="00F72577" w:rsidRDefault="00F72577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025" w:type="dxa"/>
            <w:tcBorders>
              <w:bottom w:val="nil"/>
            </w:tcBorders>
          </w:tcPr>
          <w:p w:rsidR="00F72577" w:rsidRDefault="00F72577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F72577" w:rsidTr="00D44A17">
        <w:trPr>
          <w:jc w:val="center"/>
        </w:trPr>
        <w:tc>
          <w:tcPr>
            <w:tcW w:w="2243" w:type="dxa"/>
            <w:tcBorders>
              <w:top w:val="nil"/>
            </w:tcBorders>
          </w:tcPr>
          <w:p w:rsidR="00F72577" w:rsidRPr="008811AC" w:rsidRDefault="00F72577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/>
                <w:b/>
              </w:rPr>
              <w:t>C</w:t>
            </w:r>
            <w:r w:rsidRPr="008811AC">
              <w:rPr>
                <w:rFonts w:ascii="Times New Roman" w:hAnsi="Times New Roman" w:cs="Times New Roman" w:hint="eastAsia"/>
                <w:b/>
              </w:rPr>
              <w:t>ounty</w:t>
            </w:r>
          </w:p>
        </w:tc>
        <w:tc>
          <w:tcPr>
            <w:tcW w:w="1024" w:type="dxa"/>
            <w:tcBorders>
              <w:top w:val="nil"/>
            </w:tcBorders>
          </w:tcPr>
          <w:p w:rsidR="00F72577" w:rsidRDefault="00F72577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*</w:t>
            </w:r>
          </w:p>
        </w:tc>
        <w:tc>
          <w:tcPr>
            <w:tcW w:w="1025" w:type="dxa"/>
            <w:tcBorders>
              <w:top w:val="nil"/>
            </w:tcBorders>
          </w:tcPr>
          <w:p w:rsidR="00F72577" w:rsidRDefault="00F72577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025" w:type="dxa"/>
            <w:tcBorders>
              <w:top w:val="nil"/>
            </w:tcBorders>
          </w:tcPr>
          <w:p w:rsidR="00F72577" w:rsidRDefault="00F72577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*</w:t>
            </w:r>
          </w:p>
        </w:tc>
        <w:tc>
          <w:tcPr>
            <w:tcW w:w="1025" w:type="dxa"/>
            <w:tcBorders>
              <w:top w:val="nil"/>
            </w:tcBorders>
          </w:tcPr>
          <w:p w:rsidR="00F72577" w:rsidRDefault="00F72577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*</w:t>
            </w:r>
          </w:p>
        </w:tc>
        <w:tc>
          <w:tcPr>
            <w:tcW w:w="1025" w:type="dxa"/>
            <w:tcBorders>
              <w:top w:val="nil"/>
            </w:tcBorders>
          </w:tcPr>
          <w:p w:rsidR="00F72577" w:rsidRDefault="00F72577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*</w:t>
            </w:r>
          </w:p>
        </w:tc>
      </w:tr>
    </w:tbl>
    <w:p w:rsidR="00F72577" w:rsidRPr="008811AC" w:rsidRDefault="00F72577" w:rsidP="00F72577">
      <w:pPr>
        <w:ind w:firstLineChars="400" w:firstLine="480"/>
        <w:jc w:val="left"/>
        <w:rPr>
          <w:rFonts w:ascii="Times New Roman" w:hAnsi="Times New Roman" w:cs="Times New Roman"/>
          <w:sz w:val="12"/>
          <w:szCs w:val="12"/>
        </w:rPr>
      </w:pPr>
      <w:r w:rsidRPr="008811AC">
        <w:rPr>
          <w:rFonts w:ascii="Times New Roman" w:hAnsi="Times New Roman" w:cs="Times New Roman" w:hint="eastAsia"/>
          <w:sz w:val="12"/>
          <w:szCs w:val="12"/>
        </w:rPr>
        <w:t>*T</w:t>
      </w:r>
      <w:r>
        <w:rPr>
          <w:rFonts w:ascii="Times New Roman" w:hAnsi="Times New Roman" w:cs="Times New Roman" w:hint="eastAsia"/>
          <w:sz w:val="12"/>
          <w:szCs w:val="12"/>
        </w:rPr>
        <w:t>here were 4, 2</w:t>
      </w:r>
      <w:r w:rsidRPr="008811AC">
        <w:rPr>
          <w:rFonts w:ascii="Times New Roman" w:hAnsi="Times New Roman" w:cs="Times New Roman" w:hint="eastAsia"/>
          <w:sz w:val="12"/>
          <w:szCs w:val="12"/>
        </w:rPr>
        <w:t xml:space="preserve">, 3 and 1 prefectural CDC reported 5, </w:t>
      </w:r>
      <w:r>
        <w:rPr>
          <w:rFonts w:ascii="Times New Roman" w:hAnsi="Times New Roman" w:cs="Times New Roman" w:hint="eastAsia"/>
          <w:sz w:val="12"/>
          <w:szCs w:val="12"/>
        </w:rPr>
        <w:t>2</w:t>
      </w:r>
      <w:r w:rsidRPr="008811AC">
        <w:rPr>
          <w:rFonts w:ascii="Times New Roman" w:hAnsi="Times New Roman" w:cs="Times New Roman" w:hint="eastAsia"/>
          <w:sz w:val="12"/>
          <w:szCs w:val="12"/>
        </w:rPr>
        <w:t>, 3 and 1 case in 2017, 2019, 2020 and 2021, respectively.</w:t>
      </w:r>
    </w:p>
    <w:p w:rsidR="00F72577" w:rsidRDefault="00F72577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/>
    <w:p w:rsidR="00316903" w:rsidRDefault="00316903">
      <w:pPr>
        <w:rPr>
          <w:rFonts w:hint="eastAsia"/>
        </w:rPr>
      </w:pPr>
    </w:p>
    <w:p w:rsidR="006C06E6" w:rsidRDefault="006C06E6"/>
    <w:p w:rsidR="00316903" w:rsidRDefault="00316903"/>
    <w:p w:rsidR="00316903" w:rsidRDefault="00316903" w:rsidP="0031690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</w:rPr>
        <w:t>S4</w:t>
      </w:r>
      <w:r>
        <w:rPr>
          <w:rFonts w:ascii="Times New Roman" w:hAnsi="Times New Roman" w:cs="Times New Roman"/>
          <w:b/>
          <w:sz w:val="20"/>
          <w:szCs w:val="20"/>
        </w:rPr>
        <w:t xml:space="preserve">. The </w:t>
      </w:r>
      <w:r>
        <w:rPr>
          <w:rFonts w:ascii="Times New Roman" w:hAnsi="Times New Roman" w:cs="Times New Roman" w:hint="eastAsia"/>
          <w:b/>
          <w:sz w:val="20"/>
          <w:szCs w:val="20"/>
        </w:rPr>
        <w:t>distribution</w:t>
      </w:r>
      <w:r>
        <w:rPr>
          <w:rFonts w:ascii="Times New Roman" w:hAnsi="Times New Roman" w:cs="Times New Roman"/>
          <w:b/>
          <w:sz w:val="20"/>
          <w:szCs w:val="20"/>
        </w:rPr>
        <w:t xml:space="preserve"> of </w:t>
      </w:r>
      <w:r w:rsidRPr="00C11BDB">
        <w:rPr>
          <w:rFonts w:ascii="Times New Roman" w:hAnsi="Times New Roman" w:cs="Times New Roman" w:hint="eastAsia"/>
          <w:b/>
          <w:i/>
          <w:sz w:val="20"/>
          <w:szCs w:val="20"/>
        </w:rPr>
        <w:t>P. vivax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malaria</w:t>
      </w:r>
      <w:r>
        <w:rPr>
          <w:rFonts w:ascii="Times New Roman" w:hAnsi="Times New Roman" w:cs="Times New Roman"/>
          <w:b/>
          <w:sz w:val="20"/>
          <w:szCs w:val="20"/>
        </w:rPr>
        <w:t xml:space="preserve"> cases from the bordering countrie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in China</w:t>
      </w:r>
      <w:r>
        <w:rPr>
          <w:rFonts w:ascii="Times New Roman" w:hAnsi="Times New Roman" w:cs="Times New Roman"/>
          <w:b/>
          <w:sz w:val="20"/>
          <w:szCs w:val="20"/>
        </w:rPr>
        <w:t>, 2017-2021</w:t>
      </w:r>
      <w:bookmarkStart w:id="0" w:name="_GoBack"/>
      <w:bookmarkEnd w:id="0"/>
    </w:p>
    <w:tbl>
      <w:tblPr>
        <w:tblStyle w:val="a3"/>
        <w:tblW w:w="0" w:type="auto"/>
        <w:jc w:val="center"/>
        <w:tblInd w:w="-8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1024"/>
        <w:gridCol w:w="1025"/>
        <w:gridCol w:w="1025"/>
        <w:gridCol w:w="1025"/>
        <w:gridCol w:w="1025"/>
      </w:tblGrid>
      <w:tr w:rsidR="00316903" w:rsidTr="00D44A17">
        <w:trPr>
          <w:jc w:val="center"/>
        </w:trPr>
        <w:tc>
          <w:tcPr>
            <w:tcW w:w="2243" w:type="dxa"/>
            <w:vMerge w:val="restart"/>
            <w:vAlign w:val="center"/>
          </w:tcPr>
          <w:p w:rsidR="00316903" w:rsidRPr="008811AC" w:rsidRDefault="00316903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/>
                <w:b/>
              </w:rPr>
              <w:t>A</w:t>
            </w:r>
            <w:r w:rsidRPr="008811AC">
              <w:rPr>
                <w:rFonts w:ascii="Times New Roman" w:hAnsi="Times New Roman" w:cs="Times New Roman" w:hint="eastAsia"/>
                <w:b/>
              </w:rPr>
              <w:t>dministrative level</w:t>
            </w:r>
          </w:p>
        </w:tc>
        <w:tc>
          <w:tcPr>
            <w:tcW w:w="5124" w:type="dxa"/>
            <w:gridSpan w:val="5"/>
          </w:tcPr>
          <w:p w:rsidR="00316903" w:rsidRPr="008811AC" w:rsidRDefault="00316903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/>
                <w:b/>
              </w:rPr>
              <w:t>Y</w:t>
            </w:r>
            <w:r w:rsidRPr="008811AC">
              <w:rPr>
                <w:rFonts w:ascii="Times New Roman" w:hAnsi="Times New Roman" w:cs="Times New Roman" w:hint="eastAsia"/>
                <w:b/>
              </w:rPr>
              <w:t>early number</w:t>
            </w:r>
          </w:p>
        </w:tc>
      </w:tr>
      <w:tr w:rsidR="00316903" w:rsidTr="00D44A17">
        <w:trPr>
          <w:jc w:val="center"/>
        </w:trPr>
        <w:tc>
          <w:tcPr>
            <w:tcW w:w="2243" w:type="dxa"/>
            <w:vMerge/>
            <w:tcBorders>
              <w:bottom w:val="single" w:sz="4" w:space="0" w:color="auto"/>
            </w:tcBorders>
          </w:tcPr>
          <w:p w:rsidR="00316903" w:rsidRPr="008811AC" w:rsidRDefault="00316903" w:rsidP="00D44A1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316903" w:rsidRPr="008811AC" w:rsidRDefault="00316903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 w:hint="eastAsia"/>
                <w:b/>
              </w:rPr>
              <w:t>2017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16903" w:rsidRPr="008811AC" w:rsidRDefault="00316903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 w:hint="eastAsia"/>
                <w:b/>
              </w:rPr>
              <w:t>2018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16903" w:rsidRPr="008811AC" w:rsidRDefault="00316903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 w:hint="eastAsia"/>
                <w:b/>
              </w:rPr>
              <w:t>2019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16903" w:rsidRPr="008811AC" w:rsidRDefault="00316903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 w:hint="eastAsia"/>
                <w:b/>
              </w:rPr>
              <w:t>2020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316903" w:rsidRPr="008811AC" w:rsidRDefault="00316903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 w:hint="eastAsia"/>
                <w:b/>
              </w:rPr>
              <w:t>2021</w:t>
            </w:r>
          </w:p>
        </w:tc>
      </w:tr>
      <w:tr w:rsidR="00316903" w:rsidTr="00D44A17">
        <w:trPr>
          <w:jc w:val="center"/>
        </w:trPr>
        <w:tc>
          <w:tcPr>
            <w:tcW w:w="2243" w:type="dxa"/>
            <w:tcBorders>
              <w:bottom w:val="nil"/>
            </w:tcBorders>
          </w:tcPr>
          <w:p w:rsidR="00316903" w:rsidRPr="008811AC" w:rsidRDefault="00316903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 w:hint="eastAsia"/>
                <w:b/>
              </w:rPr>
              <w:t>Province</w:t>
            </w:r>
          </w:p>
        </w:tc>
        <w:tc>
          <w:tcPr>
            <w:tcW w:w="1024" w:type="dxa"/>
            <w:tcBorders>
              <w:bottom w:val="nil"/>
            </w:tcBorders>
          </w:tcPr>
          <w:p w:rsidR="00316903" w:rsidRDefault="00316903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25" w:type="dxa"/>
            <w:tcBorders>
              <w:bottom w:val="nil"/>
            </w:tcBorders>
          </w:tcPr>
          <w:p w:rsidR="00316903" w:rsidRDefault="00316903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025" w:type="dxa"/>
            <w:tcBorders>
              <w:bottom w:val="nil"/>
            </w:tcBorders>
          </w:tcPr>
          <w:p w:rsidR="00316903" w:rsidRDefault="00316903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025" w:type="dxa"/>
            <w:tcBorders>
              <w:bottom w:val="nil"/>
            </w:tcBorders>
          </w:tcPr>
          <w:p w:rsidR="00316903" w:rsidRDefault="00316903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025" w:type="dxa"/>
            <w:tcBorders>
              <w:bottom w:val="nil"/>
            </w:tcBorders>
          </w:tcPr>
          <w:p w:rsidR="00316903" w:rsidRDefault="00316903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</w:tr>
      <w:tr w:rsidR="00316903" w:rsidTr="00D44A17">
        <w:trPr>
          <w:jc w:val="center"/>
        </w:trPr>
        <w:tc>
          <w:tcPr>
            <w:tcW w:w="2243" w:type="dxa"/>
            <w:tcBorders>
              <w:top w:val="nil"/>
            </w:tcBorders>
          </w:tcPr>
          <w:p w:rsidR="00316903" w:rsidRPr="008811AC" w:rsidRDefault="00316903" w:rsidP="00D44A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811AC">
              <w:rPr>
                <w:rFonts w:ascii="Times New Roman" w:hAnsi="Times New Roman" w:cs="Times New Roman"/>
                <w:b/>
              </w:rPr>
              <w:t>C</w:t>
            </w:r>
            <w:r w:rsidRPr="008811AC">
              <w:rPr>
                <w:rFonts w:ascii="Times New Roman" w:hAnsi="Times New Roman" w:cs="Times New Roman" w:hint="eastAsia"/>
                <w:b/>
              </w:rPr>
              <w:t>ounty</w:t>
            </w:r>
          </w:p>
        </w:tc>
        <w:tc>
          <w:tcPr>
            <w:tcW w:w="1024" w:type="dxa"/>
            <w:tcBorders>
              <w:top w:val="nil"/>
            </w:tcBorders>
          </w:tcPr>
          <w:p w:rsidR="00316903" w:rsidRDefault="00316903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*</w:t>
            </w:r>
          </w:p>
        </w:tc>
        <w:tc>
          <w:tcPr>
            <w:tcW w:w="1025" w:type="dxa"/>
            <w:tcBorders>
              <w:top w:val="nil"/>
            </w:tcBorders>
          </w:tcPr>
          <w:p w:rsidR="00316903" w:rsidRDefault="00316903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025" w:type="dxa"/>
            <w:tcBorders>
              <w:top w:val="nil"/>
            </w:tcBorders>
          </w:tcPr>
          <w:p w:rsidR="00316903" w:rsidRDefault="00316903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*</w:t>
            </w:r>
          </w:p>
        </w:tc>
        <w:tc>
          <w:tcPr>
            <w:tcW w:w="1025" w:type="dxa"/>
            <w:tcBorders>
              <w:top w:val="nil"/>
            </w:tcBorders>
          </w:tcPr>
          <w:p w:rsidR="00316903" w:rsidRDefault="00316903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*</w:t>
            </w:r>
          </w:p>
        </w:tc>
        <w:tc>
          <w:tcPr>
            <w:tcW w:w="1025" w:type="dxa"/>
            <w:tcBorders>
              <w:top w:val="nil"/>
            </w:tcBorders>
          </w:tcPr>
          <w:p w:rsidR="00316903" w:rsidRDefault="00316903" w:rsidP="00D44A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*</w:t>
            </w:r>
          </w:p>
        </w:tc>
      </w:tr>
    </w:tbl>
    <w:p w:rsidR="00316903" w:rsidRPr="008811AC" w:rsidRDefault="00316903" w:rsidP="00316903">
      <w:pPr>
        <w:ind w:firstLineChars="350" w:firstLine="420"/>
        <w:jc w:val="left"/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 w:hint="eastAsia"/>
          <w:sz w:val="12"/>
          <w:szCs w:val="12"/>
        </w:rPr>
        <w:t>*There were 4, 2, 2</w:t>
      </w:r>
      <w:r w:rsidRPr="008811AC">
        <w:rPr>
          <w:rFonts w:ascii="Times New Roman" w:hAnsi="Times New Roman" w:cs="Times New Roman" w:hint="eastAsia"/>
          <w:sz w:val="12"/>
          <w:szCs w:val="12"/>
        </w:rPr>
        <w:t xml:space="preserve"> and 1 prefectural CDC reported 5, </w:t>
      </w:r>
      <w:r>
        <w:rPr>
          <w:rFonts w:ascii="Times New Roman" w:hAnsi="Times New Roman" w:cs="Times New Roman" w:hint="eastAsia"/>
          <w:sz w:val="12"/>
          <w:szCs w:val="12"/>
        </w:rPr>
        <w:t>2</w:t>
      </w:r>
      <w:r w:rsidRPr="008811AC">
        <w:rPr>
          <w:rFonts w:ascii="Times New Roman" w:hAnsi="Times New Roman" w:cs="Times New Roman" w:hint="eastAsia"/>
          <w:sz w:val="12"/>
          <w:szCs w:val="12"/>
        </w:rPr>
        <w:t xml:space="preserve">, </w:t>
      </w:r>
      <w:r>
        <w:rPr>
          <w:rFonts w:ascii="Times New Roman" w:hAnsi="Times New Roman" w:cs="Times New Roman" w:hint="eastAsia"/>
          <w:sz w:val="12"/>
          <w:szCs w:val="12"/>
        </w:rPr>
        <w:t>2</w:t>
      </w:r>
      <w:r w:rsidRPr="008811AC">
        <w:rPr>
          <w:rFonts w:ascii="Times New Roman" w:hAnsi="Times New Roman" w:cs="Times New Roman" w:hint="eastAsia"/>
          <w:sz w:val="12"/>
          <w:szCs w:val="12"/>
        </w:rPr>
        <w:t xml:space="preserve"> and 1 case in 2017, 2019, 2020 and 2021, respectively.</w:t>
      </w:r>
    </w:p>
    <w:p w:rsidR="00316903" w:rsidRPr="00E11DC5" w:rsidRDefault="00316903" w:rsidP="00316903">
      <w:pPr>
        <w:rPr>
          <w:rFonts w:ascii="Times New Roman" w:hAnsi="Times New Roman" w:cs="Times New Roman"/>
          <w:sz w:val="20"/>
          <w:szCs w:val="20"/>
        </w:rPr>
      </w:pPr>
    </w:p>
    <w:p w:rsidR="00316903" w:rsidRDefault="00316903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/>
    <w:p w:rsidR="004B27C4" w:rsidRDefault="004B27C4" w:rsidP="004B27C4">
      <w:pPr>
        <w:rPr>
          <w:rFonts w:ascii="Times New Roman" w:hAnsi="Times New Roman" w:cs="Times New Roman"/>
          <w:sz w:val="20"/>
          <w:szCs w:val="20"/>
        </w:rPr>
      </w:pPr>
      <w:r w:rsidRPr="002D7174">
        <w:rPr>
          <w:rFonts w:ascii="Times New Roman" w:hAnsi="Times New Roman" w:cs="Times New Roman"/>
          <w:b/>
          <w:sz w:val="20"/>
          <w:szCs w:val="20"/>
        </w:rPr>
        <w:lastRenderedPageBreak/>
        <w:t>T</w:t>
      </w:r>
      <w:r w:rsidRPr="002D7174">
        <w:rPr>
          <w:rFonts w:ascii="Times New Roman" w:hAnsi="Times New Roman" w:cs="Times New Roman" w:hint="eastAsia"/>
          <w:b/>
          <w:sz w:val="20"/>
          <w:szCs w:val="20"/>
        </w:rPr>
        <w:t>abl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S5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The profile of </w:t>
      </w:r>
      <w:r>
        <w:rPr>
          <w:rFonts w:ascii="Times New Roman" w:hAnsi="Times New Roman" w:cs="Times New Roman" w:hint="eastAsia"/>
          <w:b/>
          <w:sz w:val="20"/>
          <w:szCs w:val="20"/>
        </w:rPr>
        <w:t>recurrent</w:t>
      </w:r>
      <w:r>
        <w:rPr>
          <w:rFonts w:ascii="Times New Roman" w:hAnsi="Times New Roman" w:cs="Times New Roman"/>
          <w:b/>
          <w:sz w:val="20"/>
          <w:szCs w:val="20"/>
        </w:rPr>
        <w:t xml:space="preserve"> cases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derived </w:t>
      </w:r>
      <w:r>
        <w:rPr>
          <w:rFonts w:ascii="Times New Roman" w:hAnsi="Times New Roman" w:cs="Times New Roman"/>
          <w:b/>
          <w:sz w:val="20"/>
          <w:szCs w:val="20"/>
        </w:rPr>
        <w:t>from the bordering countries, 2017-2021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5"/>
        <w:gridCol w:w="1242"/>
        <w:gridCol w:w="1208"/>
        <w:gridCol w:w="1208"/>
        <w:gridCol w:w="1208"/>
        <w:gridCol w:w="862"/>
        <w:gridCol w:w="862"/>
        <w:gridCol w:w="827"/>
      </w:tblGrid>
      <w:tr w:rsidR="004B27C4" w:rsidRPr="009F006D" w:rsidTr="00D44A17">
        <w:trPr>
          <w:trHeight w:val="315"/>
        </w:trPr>
        <w:tc>
          <w:tcPr>
            <w:tcW w:w="64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C</w:t>
            </w:r>
            <w:r w:rsidRPr="007656C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ountry</w:t>
            </w:r>
          </w:p>
        </w:tc>
        <w:tc>
          <w:tcPr>
            <w:tcW w:w="72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roups</w:t>
            </w:r>
          </w:p>
        </w:tc>
        <w:tc>
          <w:tcPr>
            <w:tcW w:w="313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Y</w:t>
            </w:r>
            <w:r w:rsidRPr="007656C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ear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6"/>
                <w:szCs w:val="16"/>
              </w:rPr>
              <w:t>ly number of cases</w:t>
            </w:r>
          </w:p>
        </w:tc>
        <w:tc>
          <w:tcPr>
            <w:tcW w:w="48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20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2021</w:t>
            </w:r>
          </w:p>
        </w:tc>
        <w:tc>
          <w:tcPr>
            <w:tcW w:w="486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 w:val="restart"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yanmar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Pv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3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4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6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Arial" w:eastAsia="宋体" w:hAnsi="Arial" w:cs="Arial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Arial" w:hAnsi="Arial" w:cs="Arial"/>
                <w:b/>
                <w:color w:val="000000"/>
                <w:sz w:val="16"/>
                <w:szCs w:val="16"/>
              </w:rPr>
              <w:t>≥</w:t>
            </w:r>
            <w:r w:rsidRPr="007656C9">
              <w:rPr>
                <w:rStyle w:val="font11"/>
                <w:b/>
                <w:sz w:val="16"/>
                <w:szCs w:val="16"/>
              </w:rPr>
              <w:t>6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 w:val="restart"/>
            <w:shd w:val="clear" w:color="auto" w:fill="auto"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Pakistan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Pf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Pv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Po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3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4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 w:val="restart"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Laos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Po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Mixed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5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 w:val="restart"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Vietnam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6"/>
                <w:szCs w:val="16"/>
              </w:rPr>
              <w:t>Po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B27C4" w:rsidRPr="009F006D" w:rsidTr="00D44A17">
        <w:trPr>
          <w:trHeight w:val="315"/>
        </w:trPr>
        <w:tc>
          <w:tcPr>
            <w:tcW w:w="648" w:type="pct"/>
            <w:vMerge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8" w:type="pct"/>
            <w:shd w:val="clear" w:color="auto" w:fill="auto"/>
            <w:noWrap/>
            <w:vAlign w:val="center"/>
          </w:tcPr>
          <w:p w:rsidR="004B27C4" w:rsidRPr="007656C9" w:rsidRDefault="004B27C4" w:rsidP="00D44A17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7656C9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&lt;3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6" w:type="pct"/>
            <w:shd w:val="clear" w:color="auto" w:fill="auto"/>
            <w:noWrap/>
            <w:vAlign w:val="center"/>
          </w:tcPr>
          <w:p w:rsidR="004B27C4" w:rsidRPr="000D3556" w:rsidRDefault="004B27C4" w:rsidP="00D44A17">
            <w:pPr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0D355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4B27C4" w:rsidRPr="009F006D" w:rsidTr="00D44A17">
        <w:trPr>
          <w:trHeight w:val="315"/>
        </w:trPr>
        <w:tc>
          <w:tcPr>
            <w:tcW w:w="1376" w:type="pct"/>
            <w:gridSpan w:val="2"/>
            <w:shd w:val="clear" w:color="auto" w:fill="auto"/>
            <w:noWrap/>
            <w:vAlign w:val="center"/>
            <w:hideMark/>
          </w:tcPr>
          <w:p w:rsidR="004B27C4" w:rsidRPr="007656C9" w:rsidRDefault="004B27C4" w:rsidP="00D44A1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656C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0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4B27C4" w:rsidRPr="009F006D" w:rsidRDefault="004B27C4" w:rsidP="00D44A1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F006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</w:tr>
    </w:tbl>
    <w:p w:rsidR="004B27C4" w:rsidRPr="00316903" w:rsidRDefault="004B27C4"/>
    <w:sectPr w:rsidR="004B27C4" w:rsidRPr="00316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773"/>
    <w:rsid w:val="00002E64"/>
    <w:rsid w:val="0000451E"/>
    <w:rsid w:val="000068B9"/>
    <w:rsid w:val="000111C2"/>
    <w:rsid w:val="000123A4"/>
    <w:rsid w:val="000156C8"/>
    <w:rsid w:val="00016FBF"/>
    <w:rsid w:val="00022C4D"/>
    <w:rsid w:val="00026535"/>
    <w:rsid w:val="00034629"/>
    <w:rsid w:val="00034CC6"/>
    <w:rsid w:val="00036AD0"/>
    <w:rsid w:val="00036D39"/>
    <w:rsid w:val="000510F7"/>
    <w:rsid w:val="00052D46"/>
    <w:rsid w:val="000550E2"/>
    <w:rsid w:val="00055FE6"/>
    <w:rsid w:val="00057E2F"/>
    <w:rsid w:val="00060A75"/>
    <w:rsid w:val="00061190"/>
    <w:rsid w:val="00063BCA"/>
    <w:rsid w:val="00072468"/>
    <w:rsid w:val="00076C82"/>
    <w:rsid w:val="00077D67"/>
    <w:rsid w:val="0008369D"/>
    <w:rsid w:val="000961F7"/>
    <w:rsid w:val="000964B6"/>
    <w:rsid w:val="00096A1A"/>
    <w:rsid w:val="00097522"/>
    <w:rsid w:val="000A25BA"/>
    <w:rsid w:val="000A3B20"/>
    <w:rsid w:val="000D3F86"/>
    <w:rsid w:val="000D43AB"/>
    <w:rsid w:val="000E7321"/>
    <w:rsid w:val="000F0482"/>
    <w:rsid w:val="000F3701"/>
    <w:rsid w:val="000F3743"/>
    <w:rsid w:val="000F5EC1"/>
    <w:rsid w:val="000F60F5"/>
    <w:rsid w:val="000F6385"/>
    <w:rsid w:val="00101096"/>
    <w:rsid w:val="001011C5"/>
    <w:rsid w:val="00111CBC"/>
    <w:rsid w:val="00113C5A"/>
    <w:rsid w:val="00123E7D"/>
    <w:rsid w:val="00124E1F"/>
    <w:rsid w:val="00131C1A"/>
    <w:rsid w:val="001444EA"/>
    <w:rsid w:val="001524E0"/>
    <w:rsid w:val="00155271"/>
    <w:rsid w:val="0015674C"/>
    <w:rsid w:val="00160E8A"/>
    <w:rsid w:val="00163429"/>
    <w:rsid w:val="00164D2C"/>
    <w:rsid w:val="001657B3"/>
    <w:rsid w:val="00166ABA"/>
    <w:rsid w:val="001679EE"/>
    <w:rsid w:val="001907E6"/>
    <w:rsid w:val="001957CF"/>
    <w:rsid w:val="001A0D8F"/>
    <w:rsid w:val="001A73DE"/>
    <w:rsid w:val="001B0A63"/>
    <w:rsid w:val="001B1667"/>
    <w:rsid w:val="001B4D28"/>
    <w:rsid w:val="001B5AE6"/>
    <w:rsid w:val="001B71C8"/>
    <w:rsid w:val="001B7865"/>
    <w:rsid w:val="001C368C"/>
    <w:rsid w:val="001C41D8"/>
    <w:rsid w:val="001C71E7"/>
    <w:rsid w:val="001C7619"/>
    <w:rsid w:val="001C7805"/>
    <w:rsid w:val="001D13A3"/>
    <w:rsid w:val="001D2C8E"/>
    <w:rsid w:val="001D407F"/>
    <w:rsid w:val="001D519B"/>
    <w:rsid w:val="001E402F"/>
    <w:rsid w:val="00203790"/>
    <w:rsid w:val="00204A0A"/>
    <w:rsid w:val="00205729"/>
    <w:rsid w:val="002117A4"/>
    <w:rsid w:val="00211BC8"/>
    <w:rsid w:val="002150ED"/>
    <w:rsid w:val="00216424"/>
    <w:rsid w:val="00237686"/>
    <w:rsid w:val="00251CDB"/>
    <w:rsid w:val="00262038"/>
    <w:rsid w:val="002635F6"/>
    <w:rsid w:val="002646FB"/>
    <w:rsid w:val="00267216"/>
    <w:rsid w:val="00271A04"/>
    <w:rsid w:val="0027321B"/>
    <w:rsid w:val="0027773F"/>
    <w:rsid w:val="002809AA"/>
    <w:rsid w:val="00290448"/>
    <w:rsid w:val="002930BC"/>
    <w:rsid w:val="00293A9C"/>
    <w:rsid w:val="00294183"/>
    <w:rsid w:val="0029677B"/>
    <w:rsid w:val="002A5A91"/>
    <w:rsid w:val="002A640F"/>
    <w:rsid w:val="002B01A1"/>
    <w:rsid w:val="002B0ED8"/>
    <w:rsid w:val="002C7547"/>
    <w:rsid w:val="002D2A09"/>
    <w:rsid w:val="002D3B32"/>
    <w:rsid w:val="002E37E1"/>
    <w:rsid w:val="002E561D"/>
    <w:rsid w:val="002E5DD0"/>
    <w:rsid w:val="002E6391"/>
    <w:rsid w:val="002F15AC"/>
    <w:rsid w:val="002F385C"/>
    <w:rsid w:val="003009AC"/>
    <w:rsid w:val="00302F07"/>
    <w:rsid w:val="00313460"/>
    <w:rsid w:val="00316903"/>
    <w:rsid w:val="003214E5"/>
    <w:rsid w:val="0034068D"/>
    <w:rsid w:val="00340F94"/>
    <w:rsid w:val="00342BAD"/>
    <w:rsid w:val="0036063E"/>
    <w:rsid w:val="00366656"/>
    <w:rsid w:val="00382C5D"/>
    <w:rsid w:val="00385625"/>
    <w:rsid w:val="00395B2E"/>
    <w:rsid w:val="003967BC"/>
    <w:rsid w:val="003D4A80"/>
    <w:rsid w:val="003D6D04"/>
    <w:rsid w:val="003D7DE6"/>
    <w:rsid w:val="003E53A1"/>
    <w:rsid w:val="003F0ABF"/>
    <w:rsid w:val="003F4CAB"/>
    <w:rsid w:val="004059A8"/>
    <w:rsid w:val="004060D5"/>
    <w:rsid w:val="004072F5"/>
    <w:rsid w:val="00411F98"/>
    <w:rsid w:val="004137A3"/>
    <w:rsid w:val="00423196"/>
    <w:rsid w:val="00434700"/>
    <w:rsid w:val="00453914"/>
    <w:rsid w:val="00453D8F"/>
    <w:rsid w:val="00456BA0"/>
    <w:rsid w:val="00480C33"/>
    <w:rsid w:val="004822F7"/>
    <w:rsid w:val="00485003"/>
    <w:rsid w:val="00485D7B"/>
    <w:rsid w:val="00493CE6"/>
    <w:rsid w:val="004A02C8"/>
    <w:rsid w:val="004A431A"/>
    <w:rsid w:val="004B27C4"/>
    <w:rsid w:val="004C6854"/>
    <w:rsid w:val="004E1D5A"/>
    <w:rsid w:val="004E2490"/>
    <w:rsid w:val="00515FC7"/>
    <w:rsid w:val="00517BD5"/>
    <w:rsid w:val="00524DB2"/>
    <w:rsid w:val="005336E6"/>
    <w:rsid w:val="00542AFD"/>
    <w:rsid w:val="00546F9A"/>
    <w:rsid w:val="00557DA9"/>
    <w:rsid w:val="00576D9C"/>
    <w:rsid w:val="00577A2A"/>
    <w:rsid w:val="005A11A1"/>
    <w:rsid w:val="005A5807"/>
    <w:rsid w:val="005B149F"/>
    <w:rsid w:val="005B5D9E"/>
    <w:rsid w:val="005C0A5A"/>
    <w:rsid w:val="005D4D81"/>
    <w:rsid w:val="005E4EAD"/>
    <w:rsid w:val="005E6228"/>
    <w:rsid w:val="005F29C3"/>
    <w:rsid w:val="00601382"/>
    <w:rsid w:val="00601D16"/>
    <w:rsid w:val="00612A74"/>
    <w:rsid w:val="00613D63"/>
    <w:rsid w:val="00621A56"/>
    <w:rsid w:val="0062210F"/>
    <w:rsid w:val="00624EED"/>
    <w:rsid w:val="00631EDB"/>
    <w:rsid w:val="00650CD9"/>
    <w:rsid w:val="00651944"/>
    <w:rsid w:val="00651A00"/>
    <w:rsid w:val="00655124"/>
    <w:rsid w:val="00656DC1"/>
    <w:rsid w:val="00660E66"/>
    <w:rsid w:val="00661438"/>
    <w:rsid w:val="0066152B"/>
    <w:rsid w:val="00662983"/>
    <w:rsid w:val="0066384A"/>
    <w:rsid w:val="0066761C"/>
    <w:rsid w:val="00670418"/>
    <w:rsid w:val="00670DE9"/>
    <w:rsid w:val="0068101F"/>
    <w:rsid w:val="006825D0"/>
    <w:rsid w:val="00695090"/>
    <w:rsid w:val="006972AD"/>
    <w:rsid w:val="00697513"/>
    <w:rsid w:val="006A02B3"/>
    <w:rsid w:val="006A39B2"/>
    <w:rsid w:val="006A5E9C"/>
    <w:rsid w:val="006B0B37"/>
    <w:rsid w:val="006B5D17"/>
    <w:rsid w:val="006C06E6"/>
    <w:rsid w:val="006C0BAB"/>
    <w:rsid w:val="006D0F6B"/>
    <w:rsid w:val="006D1D84"/>
    <w:rsid w:val="006E5633"/>
    <w:rsid w:val="006F33CE"/>
    <w:rsid w:val="006F5C90"/>
    <w:rsid w:val="00701773"/>
    <w:rsid w:val="00702FA8"/>
    <w:rsid w:val="007121A8"/>
    <w:rsid w:val="007165FB"/>
    <w:rsid w:val="00723D98"/>
    <w:rsid w:val="00724449"/>
    <w:rsid w:val="00727F06"/>
    <w:rsid w:val="00730AFF"/>
    <w:rsid w:val="007326D2"/>
    <w:rsid w:val="007365F9"/>
    <w:rsid w:val="0074362C"/>
    <w:rsid w:val="0074790A"/>
    <w:rsid w:val="00756AC6"/>
    <w:rsid w:val="00757351"/>
    <w:rsid w:val="007608A8"/>
    <w:rsid w:val="0077075F"/>
    <w:rsid w:val="0077223E"/>
    <w:rsid w:val="0077394B"/>
    <w:rsid w:val="007806B4"/>
    <w:rsid w:val="007A27C1"/>
    <w:rsid w:val="007D51A9"/>
    <w:rsid w:val="007E20A3"/>
    <w:rsid w:val="007E6601"/>
    <w:rsid w:val="00800114"/>
    <w:rsid w:val="00801685"/>
    <w:rsid w:val="008031A9"/>
    <w:rsid w:val="008068F2"/>
    <w:rsid w:val="0081304F"/>
    <w:rsid w:val="008235C1"/>
    <w:rsid w:val="00823CDB"/>
    <w:rsid w:val="00823FB5"/>
    <w:rsid w:val="0082433D"/>
    <w:rsid w:val="00825D14"/>
    <w:rsid w:val="00826961"/>
    <w:rsid w:val="00827430"/>
    <w:rsid w:val="00834A84"/>
    <w:rsid w:val="00836DB3"/>
    <w:rsid w:val="00843DB1"/>
    <w:rsid w:val="00860CA6"/>
    <w:rsid w:val="008619F5"/>
    <w:rsid w:val="00887472"/>
    <w:rsid w:val="00893240"/>
    <w:rsid w:val="008934E8"/>
    <w:rsid w:val="00895F97"/>
    <w:rsid w:val="008A0952"/>
    <w:rsid w:val="008A44CA"/>
    <w:rsid w:val="008A6C81"/>
    <w:rsid w:val="008B1C60"/>
    <w:rsid w:val="008B7F51"/>
    <w:rsid w:val="008C7228"/>
    <w:rsid w:val="008D5A6C"/>
    <w:rsid w:val="008E6EB8"/>
    <w:rsid w:val="008F0B75"/>
    <w:rsid w:val="008F70A8"/>
    <w:rsid w:val="00905C4B"/>
    <w:rsid w:val="00920BBC"/>
    <w:rsid w:val="00927721"/>
    <w:rsid w:val="0093715E"/>
    <w:rsid w:val="00943791"/>
    <w:rsid w:val="0094613C"/>
    <w:rsid w:val="00951A29"/>
    <w:rsid w:val="00957041"/>
    <w:rsid w:val="009572DA"/>
    <w:rsid w:val="00957F0F"/>
    <w:rsid w:val="00960237"/>
    <w:rsid w:val="00962BAB"/>
    <w:rsid w:val="00964709"/>
    <w:rsid w:val="00964F4E"/>
    <w:rsid w:val="009703D2"/>
    <w:rsid w:val="009821C2"/>
    <w:rsid w:val="00983A9C"/>
    <w:rsid w:val="009A6330"/>
    <w:rsid w:val="009B0F52"/>
    <w:rsid w:val="009C00B1"/>
    <w:rsid w:val="009E06C5"/>
    <w:rsid w:val="009E38F0"/>
    <w:rsid w:val="009F3F35"/>
    <w:rsid w:val="009F5AF5"/>
    <w:rsid w:val="00A02FA8"/>
    <w:rsid w:val="00A03439"/>
    <w:rsid w:val="00A104DF"/>
    <w:rsid w:val="00A22153"/>
    <w:rsid w:val="00A224EA"/>
    <w:rsid w:val="00A262AA"/>
    <w:rsid w:val="00A27A89"/>
    <w:rsid w:val="00A30576"/>
    <w:rsid w:val="00A37A50"/>
    <w:rsid w:val="00A37FC5"/>
    <w:rsid w:val="00A45D96"/>
    <w:rsid w:val="00A47906"/>
    <w:rsid w:val="00A55A82"/>
    <w:rsid w:val="00A562D6"/>
    <w:rsid w:val="00A566B5"/>
    <w:rsid w:val="00A57F3E"/>
    <w:rsid w:val="00A600FA"/>
    <w:rsid w:val="00A6332E"/>
    <w:rsid w:val="00A65185"/>
    <w:rsid w:val="00A66DBF"/>
    <w:rsid w:val="00A73459"/>
    <w:rsid w:val="00A74A67"/>
    <w:rsid w:val="00A81DDE"/>
    <w:rsid w:val="00A86B04"/>
    <w:rsid w:val="00AA7738"/>
    <w:rsid w:val="00AB4A19"/>
    <w:rsid w:val="00AB584B"/>
    <w:rsid w:val="00AB6EAF"/>
    <w:rsid w:val="00AB7AE3"/>
    <w:rsid w:val="00AD764D"/>
    <w:rsid w:val="00AE1E4C"/>
    <w:rsid w:val="00AE3859"/>
    <w:rsid w:val="00AE69CC"/>
    <w:rsid w:val="00AF0E8F"/>
    <w:rsid w:val="00AF7818"/>
    <w:rsid w:val="00B03249"/>
    <w:rsid w:val="00B04155"/>
    <w:rsid w:val="00B0479A"/>
    <w:rsid w:val="00B11288"/>
    <w:rsid w:val="00B3687A"/>
    <w:rsid w:val="00B36B33"/>
    <w:rsid w:val="00B503A6"/>
    <w:rsid w:val="00B531CA"/>
    <w:rsid w:val="00B54AA2"/>
    <w:rsid w:val="00B70CAF"/>
    <w:rsid w:val="00B87C79"/>
    <w:rsid w:val="00BA2AFB"/>
    <w:rsid w:val="00BA5564"/>
    <w:rsid w:val="00BB0F8B"/>
    <w:rsid w:val="00BB1361"/>
    <w:rsid w:val="00BB3F69"/>
    <w:rsid w:val="00BC7BB8"/>
    <w:rsid w:val="00BD519D"/>
    <w:rsid w:val="00BD5D76"/>
    <w:rsid w:val="00BD6EC2"/>
    <w:rsid w:val="00BE37C3"/>
    <w:rsid w:val="00BF0276"/>
    <w:rsid w:val="00BF42CA"/>
    <w:rsid w:val="00C00B6C"/>
    <w:rsid w:val="00C00B72"/>
    <w:rsid w:val="00C00CFE"/>
    <w:rsid w:val="00C0211D"/>
    <w:rsid w:val="00C03CC1"/>
    <w:rsid w:val="00C0601F"/>
    <w:rsid w:val="00C07659"/>
    <w:rsid w:val="00C10BB7"/>
    <w:rsid w:val="00C21211"/>
    <w:rsid w:val="00C23736"/>
    <w:rsid w:val="00C36AA9"/>
    <w:rsid w:val="00C53172"/>
    <w:rsid w:val="00C61968"/>
    <w:rsid w:val="00C61E0F"/>
    <w:rsid w:val="00C723A9"/>
    <w:rsid w:val="00C74D78"/>
    <w:rsid w:val="00C84449"/>
    <w:rsid w:val="00C853EF"/>
    <w:rsid w:val="00C91A7F"/>
    <w:rsid w:val="00C92371"/>
    <w:rsid w:val="00C93EB3"/>
    <w:rsid w:val="00CB003C"/>
    <w:rsid w:val="00CB0974"/>
    <w:rsid w:val="00CB41D1"/>
    <w:rsid w:val="00CC0446"/>
    <w:rsid w:val="00CD123D"/>
    <w:rsid w:val="00CD395C"/>
    <w:rsid w:val="00CD55DB"/>
    <w:rsid w:val="00CE18DB"/>
    <w:rsid w:val="00CF7ABB"/>
    <w:rsid w:val="00D100E6"/>
    <w:rsid w:val="00D237E1"/>
    <w:rsid w:val="00D23E2E"/>
    <w:rsid w:val="00D314D9"/>
    <w:rsid w:val="00D3626E"/>
    <w:rsid w:val="00D47D57"/>
    <w:rsid w:val="00D5096C"/>
    <w:rsid w:val="00D62E0F"/>
    <w:rsid w:val="00D63099"/>
    <w:rsid w:val="00D65426"/>
    <w:rsid w:val="00D66583"/>
    <w:rsid w:val="00D70D3C"/>
    <w:rsid w:val="00D82496"/>
    <w:rsid w:val="00D93D21"/>
    <w:rsid w:val="00D959DD"/>
    <w:rsid w:val="00D9788B"/>
    <w:rsid w:val="00DA6CED"/>
    <w:rsid w:val="00DB4491"/>
    <w:rsid w:val="00DB679A"/>
    <w:rsid w:val="00DC3336"/>
    <w:rsid w:val="00DD0D70"/>
    <w:rsid w:val="00DD2904"/>
    <w:rsid w:val="00DD3323"/>
    <w:rsid w:val="00DD6851"/>
    <w:rsid w:val="00DE1378"/>
    <w:rsid w:val="00DE1A9C"/>
    <w:rsid w:val="00DE3711"/>
    <w:rsid w:val="00DF2E5A"/>
    <w:rsid w:val="00DF5437"/>
    <w:rsid w:val="00E150CF"/>
    <w:rsid w:val="00E21B74"/>
    <w:rsid w:val="00E24E74"/>
    <w:rsid w:val="00E26837"/>
    <w:rsid w:val="00E31028"/>
    <w:rsid w:val="00E335C8"/>
    <w:rsid w:val="00E34EC1"/>
    <w:rsid w:val="00E35B1B"/>
    <w:rsid w:val="00E537AC"/>
    <w:rsid w:val="00E55550"/>
    <w:rsid w:val="00E67796"/>
    <w:rsid w:val="00E76EA3"/>
    <w:rsid w:val="00E77238"/>
    <w:rsid w:val="00E81116"/>
    <w:rsid w:val="00E90E19"/>
    <w:rsid w:val="00EB3E8E"/>
    <w:rsid w:val="00EC1C90"/>
    <w:rsid w:val="00ED3AAA"/>
    <w:rsid w:val="00EE23B2"/>
    <w:rsid w:val="00EE2521"/>
    <w:rsid w:val="00EE4A84"/>
    <w:rsid w:val="00EF247B"/>
    <w:rsid w:val="00F11718"/>
    <w:rsid w:val="00F1491B"/>
    <w:rsid w:val="00F30180"/>
    <w:rsid w:val="00F30C56"/>
    <w:rsid w:val="00F3496A"/>
    <w:rsid w:val="00F4040F"/>
    <w:rsid w:val="00F44DE2"/>
    <w:rsid w:val="00F516F9"/>
    <w:rsid w:val="00F53805"/>
    <w:rsid w:val="00F57D50"/>
    <w:rsid w:val="00F62E4C"/>
    <w:rsid w:val="00F6349B"/>
    <w:rsid w:val="00F669EB"/>
    <w:rsid w:val="00F67005"/>
    <w:rsid w:val="00F674DB"/>
    <w:rsid w:val="00F72577"/>
    <w:rsid w:val="00F72BD3"/>
    <w:rsid w:val="00F731E0"/>
    <w:rsid w:val="00F83D0B"/>
    <w:rsid w:val="00F83D67"/>
    <w:rsid w:val="00F878D0"/>
    <w:rsid w:val="00FA6E35"/>
    <w:rsid w:val="00FC7C9C"/>
    <w:rsid w:val="00FD07E6"/>
    <w:rsid w:val="00FE1C7B"/>
    <w:rsid w:val="00FE21D9"/>
    <w:rsid w:val="00FF2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5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257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a0"/>
    <w:rsid w:val="004B27C4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5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2577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11">
    <w:name w:val="font11"/>
    <w:basedOn w:val="a0"/>
    <w:rsid w:val="004B27C4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89</Words>
  <Characters>3931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建海</dc:creator>
  <cp:keywords/>
  <dc:description/>
  <cp:lastModifiedBy>尹建海</cp:lastModifiedBy>
  <cp:revision>9</cp:revision>
  <dcterms:created xsi:type="dcterms:W3CDTF">2023-02-08T02:22:00Z</dcterms:created>
  <dcterms:modified xsi:type="dcterms:W3CDTF">2023-03-27T00:31:00Z</dcterms:modified>
</cp:coreProperties>
</file>